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3D45DEC8" w:rsidR="00DE23E8" w:rsidRPr="002E4E71" w:rsidRDefault="00654E8F" w:rsidP="00F43871">
      <w:pPr>
        <w:pStyle w:val="SupplementaryMaterial"/>
        <w:rPr>
          <w:b w:val="0"/>
        </w:rPr>
      </w:pPr>
      <w:r w:rsidRPr="002E4E71">
        <w:t>Supplementary Material</w:t>
      </w:r>
      <w:r w:rsidR="00473A10" w:rsidRPr="002E4E71">
        <w:t>s</w:t>
      </w:r>
    </w:p>
    <w:p w14:paraId="11F4261B" w14:textId="773B3244" w:rsidR="00413BAB" w:rsidRPr="002E4E71" w:rsidRDefault="00413BAB" w:rsidP="00413BAB">
      <w:pPr>
        <w:jc w:val="both"/>
        <w:rPr>
          <w:rFonts w:eastAsia="MS Mincho"/>
        </w:rPr>
      </w:pPr>
      <w:r w:rsidRPr="002E4E71">
        <w:rPr>
          <w:rFonts w:cs="Times New Roman"/>
          <w:b/>
          <w:szCs w:val="24"/>
        </w:rPr>
        <w:t xml:space="preserve">Supplementary </w:t>
      </w:r>
      <w:r w:rsidRPr="002E4E71">
        <w:rPr>
          <w:rFonts w:eastAsia="MS Mincho" w:cs="Times New Roman"/>
          <w:b/>
          <w:bCs/>
        </w:rPr>
        <w:t xml:space="preserve">Table </w:t>
      </w:r>
      <w:r w:rsidRPr="002E4E71">
        <w:rPr>
          <w:rFonts w:cs="Times New Roman"/>
          <w:b/>
          <w:bCs/>
          <w:lang w:eastAsia="zh-CN"/>
        </w:rPr>
        <w:t>1</w:t>
      </w:r>
      <w:r w:rsidRPr="002E4E71">
        <w:rPr>
          <w:rFonts w:eastAsia="MS Mincho"/>
        </w:rPr>
        <w:t xml:space="preserve"> Regression </w:t>
      </w:r>
      <w:r w:rsidR="0073062B" w:rsidRPr="002E4E71">
        <w:rPr>
          <w:rFonts w:eastAsia="MS Mincho"/>
        </w:rPr>
        <w:t xml:space="preserve">analysis </w:t>
      </w:r>
      <w:r w:rsidRPr="002E4E71">
        <w:rPr>
          <w:rFonts w:eastAsia="MS Mincho"/>
        </w:rPr>
        <w:t>regarding medical expenditures’ mediating role in the relationship between intergenerational support and depression</w:t>
      </w:r>
    </w:p>
    <w:tbl>
      <w:tblPr>
        <w:tblW w:w="1148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969"/>
        <w:gridCol w:w="1180"/>
        <w:gridCol w:w="1229"/>
        <w:gridCol w:w="1134"/>
        <w:gridCol w:w="1418"/>
        <w:gridCol w:w="1276"/>
        <w:gridCol w:w="1276"/>
      </w:tblGrid>
      <w:tr w:rsidR="002E4E71" w:rsidRPr="002E4E71" w14:paraId="086AEFBA" w14:textId="77777777" w:rsidTr="00364FC8">
        <w:trPr>
          <w:trHeight w:hRule="exact" w:val="395"/>
        </w:trPr>
        <w:tc>
          <w:tcPr>
            <w:tcW w:w="39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AE39426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bookmarkStart w:id="0" w:name="_Hlk81935039"/>
            <w:r w:rsidRPr="002E4E71">
              <w:rPr>
                <w:rFonts w:eastAsia="MS Mincho" w:cs="Times New Roman"/>
                <w:sz w:val="21"/>
                <w:szCs w:val="21"/>
              </w:rPr>
              <w:t>Variable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74A19" w14:textId="2684D85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A2882E" w14:textId="2C06F594" w:rsidR="00D2726D" w:rsidRPr="002E4E71" w:rsidRDefault="00D2726D" w:rsidP="00D2726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4F4A84" w14:textId="2805A214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EA82E4" w14:textId="3B51588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E99FC7" w14:textId="3ABDFF19" w:rsidR="00D2726D" w:rsidRPr="002E4E71" w:rsidRDefault="00D2726D" w:rsidP="00D2726D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AC55F8" w14:textId="08916871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6</w:t>
            </w:r>
          </w:p>
        </w:tc>
      </w:tr>
      <w:tr w:rsidR="002E4E71" w:rsidRPr="002E4E71" w14:paraId="7EABFAEF" w14:textId="77777777" w:rsidTr="00364FC8">
        <w:trPr>
          <w:trHeight w:hRule="exact" w:val="395"/>
        </w:trPr>
        <w:tc>
          <w:tcPr>
            <w:tcW w:w="39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7B63E0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B34FC8" w14:textId="0650F550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Depression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088977" w14:textId="2559CDE6" w:rsidR="00D2726D" w:rsidRPr="002E4E71" w:rsidRDefault="00D2726D" w:rsidP="00D2726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E4E71">
              <w:rPr>
                <w:rFonts w:cs="Times New Roman"/>
                <w:sz w:val="21"/>
                <w:szCs w:val="21"/>
              </w:rPr>
              <w:t>Depres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8E83F4" w14:textId="103F43A1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Inpati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690CCC" w14:textId="65657C1B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Non-</w:t>
            </w:r>
            <w:r w:rsidRPr="002E4E71">
              <w:rPr>
                <w:rFonts w:cs="Times New Roman" w:hint="eastAsia"/>
                <w:sz w:val="21"/>
                <w:szCs w:val="21"/>
              </w:rPr>
              <w:t>in</w:t>
            </w:r>
            <w:r w:rsidRPr="002E4E71">
              <w:rPr>
                <w:rFonts w:cs="Times New Roman"/>
                <w:sz w:val="21"/>
                <w:szCs w:val="21"/>
              </w:rPr>
              <w:t xml:space="preserve">patient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BC9121" w14:textId="0156F71F" w:rsidR="00D2726D" w:rsidRPr="002E4E71" w:rsidRDefault="00D2726D" w:rsidP="00D2726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E4E71">
              <w:rPr>
                <w:rFonts w:cs="Times New Roman"/>
                <w:sz w:val="21"/>
                <w:szCs w:val="21"/>
              </w:rPr>
              <w:t>Depress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1CA9D3" w14:textId="0E6E083C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Depression</w:t>
            </w:r>
          </w:p>
        </w:tc>
      </w:tr>
      <w:tr w:rsidR="002E4E71" w:rsidRPr="002E4E71" w14:paraId="37D9F46E" w14:textId="77777777" w:rsidTr="00D2726D">
        <w:trPr>
          <w:trHeight w:hRule="exact" w:val="286"/>
        </w:trPr>
        <w:tc>
          <w:tcPr>
            <w:tcW w:w="3969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26C6A99F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conomic support (ref: not receiving)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E6609E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5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96FE9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B2DE7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6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0D911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7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D7E619" w14:textId="1CBED85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 w:rsidR="00D32D7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3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83DD9F" w14:textId="3C618D3D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5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9</w:t>
            </w:r>
          </w:p>
        </w:tc>
      </w:tr>
      <w:tr w:rsidR="002E4E71" w:rsidRPr="002E4E71" w14:paraId="28245745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3F82E75E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DEF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39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6046B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632B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4C54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D4830B" w14:textId="6D83213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7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78CF" w14:textId="004C85AF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32B95F93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534C324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re support (ref: not receiving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F041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0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ABC88D3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9CF6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65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6B0E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45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A3334" w14:textId="2B85C16C" w:rsidR="00D2726D" w:rsidRPr="002E4E71" w:rsidRDefault="00997D7C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3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E86E2" w14:textId="44E7270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2E4E71" w:rsidRPr="002E4E71" w14:paraId="5EE67EB6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0C944B38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5B64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9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BCE01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CFD1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3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61A1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63FB8" w14:textId="5A3859E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3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2FFA6" w14:textId="32D57972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3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02C943E3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4B97EC2D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otional suppo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C4EF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9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7D502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9223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726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68203" w14:textId="6DC02AF6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1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C55ED" w14:textId="0F5BD96E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3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2E4E71" w:rsidRPr="002E4E71" w14:paraId="63CE222B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7E3E0652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741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7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C3BAA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3F4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B573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11782" w14:textId="751E06B2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9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AE634" w14:textId="698D0DC4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2F79C3BE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601BE2F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n </w:t>
            </w: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patient medical expenditu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BEA06D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161472" w14:textId="0941530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B09D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547DC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EEB73" w14:textId="3A14FFB6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B0A60" w14:textId="5EF8464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2E4E71" w:rsidRPr="002E4E71" w14:paraId="7DC27656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6D5712B5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0759CE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11C44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2C62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7DBF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749DE" w14:textId="601AD30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F90CA" w14:textId="4749380E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2E4E71" w:rsidRPr="002E4E71" w14:paraId="0BED52B0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842C318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n (Non-inpatient medical expenditu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443415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2D92D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0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7612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7ED1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DF5EE" w14:textId="2EC9B4B2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F5ADA" w14:textId="4C47520E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2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2E4E71" w:rsidRPr="002E4E71" w14:paraId="2F79B8C5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2A89D639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4EC099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E38F19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94B35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E6F4D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EF53D" w14:textId="0B25E184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AB11F" w14:textId="2D0EF4B1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4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6CBE82BF" w14:textId="77777777" w:rsidTr="00997D7C">
        <w:trPr>
          <w:trHeight w:hRule="exact" w:val="312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6BB2347B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umber of childr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4478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49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987B3D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C389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3FD1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AFB2CE" w14:textId="70E283F2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997D7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1BF22" w14:textId="130C1729" w:rsidR="00D2726D" w:rsidRPr="002E4E71" w:rsidRDefault="007251A9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5</w:t>
            </w:r>
          </w:p>
        </w:tc>
      </w:tr>
      <w:tr w:rsidR="002E4E71" w:rsidRPr="002E4E71" w14:paraId="6A537EA0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63AABBEA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FAD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6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5DF29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3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0CD2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DE2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2173A" w14:textId="2DD670E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6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88216" w14:textId="6FA4D0CE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57074438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02DAAE6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ronic diseases (ref: no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20D2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0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C0461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E033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F83B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6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F7302" w14:textId="06476E0D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8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DF39A" w14:textId="445D6742" w:rsidR="00D2726D" w:rsidRPr="002E4E71" w:rsidRDefault="007251A9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44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2E036F36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4CD0FA20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8790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5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E83F3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E403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41D2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D7B7F8" w14:textId="45F1229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06299" w14:textId="04029FE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BA08946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4CE262F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2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BC26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97E91E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067F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9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16425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80A3C" w14:textId="6728EC8B" w:rsidR="00D2726D" w:rsidRPr="002E4E71" w:rsidRDefault="000E690C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AB1E" w14:textId="5022F8E6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9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2E4E71" w:rsidRPr="002E4E71" w14:paraId="69823A48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78BF0111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8E3A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3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6389D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AD73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F2CF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5BDB8" w14:textId="145548A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2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D3E0D" w14:textId="11B6B2CC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3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1448823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402D9E3" w14:textId="77777777" w:rsidR="004C1C1A" w:rsidRPr="002E4E71" w:rsidRDefault="004C1C1A" w:rsidP="004C1C1A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3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C6DAB5D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3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53D6B7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112B4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1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776A1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9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EE41E" w14:textId="22A8A480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EE644" w14:textId="3A2BFC78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5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2E4E71" w:rsidRPr="002E4E71" w14:paraId="41BAA7A6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D275A7E" w14:textId="77777777" w:rsidR="004C1C1A" w:rsidRPr="002E4E71" w:rsidRDefault="004C1C1A" w:rsidP="004C1C1A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9C75AF5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8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F931E9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4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C875F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2052E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0086C" w14:textId="5B74AF74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D7BFE" w14:textId="479355B1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85)</w:t>
            </w:r>
          </w:p>
        </w:tc>
      </w:tr>
      <w:tr w:rsidR="002E4E71" w:rsidRPr="002E4E71" w14:paraId="572624C2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0BE661E" w14:textId="77777777" w:rsidR="004C1C1A" w:rsidRPr="002E4E71" w:rsidRDefault="004C1C1A" w:rsidP="004C1C1A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4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3606C6F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0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2CA880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92FF5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1B4C8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7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9A46F" w14:textId="5DAF6862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109EA" w14:textId="1BBD0A79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9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2E4E71" w:rsidRPr="002E4E71" w14:paraId="17E6EFF6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D5CFCA4" w14:textId="77777777" w:rsidR="004C1C1A" w:rsidRPr="002E4E71" w:rsidRDefault="004C1C1A" w:rsidP="004C1C1A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3551B70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1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30A54E8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4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80B1F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F58A3" w14:textId="77777777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B26FA" w14:textId="28625460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83DC7" w14:textId="7228BF12" w:rsidR="004C1C1A" w:rsidRPr="002E4E71" w:rsidRDefault="004C1C1A" w:rsidP="004C1C1A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21)</w:t>
            </w:r>
          </w:p>
        </w:tc>
      </w:tr>
      <w:tr w:rsidR="002E4E71" w:rsidRPr="002E4E71" w14:paraId="0690F9AB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1905CBA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5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A42136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49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3F01DDC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62B8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4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1CDF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8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0C5D3" w14:textId="1C51647D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82FDE" w14:textId="3AF11392" w:rsidR="00D2726D" w:rsidRPr="002E4E71" w:rsidRDefault="004C1C1A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443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2DE25484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2C6DA6F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1B696D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2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C5D12C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4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68CF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B46B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A3379" w14:textId="3BD959A8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5740F" w14:textId="4F1EAB5B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3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4D7930CB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ED12989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1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93367F4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6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427C6C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23AB4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2E6E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2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1408E" w14:textId="439782C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8</w:t>
            </w:r>
            <w:r w:rsidR="000E690C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01743" w14:textId="4984780F" w:rsidR="00D2726D" w:rsidRPr="002E4E71" w:rsidRDefault="004C1C1A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701</w:t>
            </w:r>
          </w:p>
        </w:tc>
      </w:tr>
      <w:tr w:rsidR="002E4E71" w:rsidRPr="002E4E71" w14:paraId="0713B954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D51B237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22EB2F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4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95409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9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ADE6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7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93238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4AF769" w14:textId="5AD93BEC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3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7EE74" w14:textId="48D40B2F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5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6A0F2E9D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AB96F42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2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EE031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5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3F9EB45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35BF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AC8293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42ECB8" w14:textId="7837E0A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A2BCD" w14:textId="7C7EE492" w:rsidR="00D2726D" w:rsidRPr="002E4E71" w:rsidRDefault="004C1C1A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126</w:t>
            </w:r>
          </w:p>
        </w:tc>
      </w:tr>
      <w:tr w:rsidR="002E4E71" w:rsidRPr="002E4E71" w14:paraId="273297BD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37C2063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BF370A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7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346AD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2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477B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1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1F36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784C3" w14:textId="555FD1D0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4D37F" w14:textId="4803289F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0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736AA1C3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AF3F703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3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C58279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.39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F4F06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8747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59D90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89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16D5BA" w14:textId="367FF52E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7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76717" w14:textId="06D6AC1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2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7FB6727F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CCCAFD2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382006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12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56459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5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860F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9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D870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16889" w14:textId="62199FA8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2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2DFF5" w14:textId="29E244E5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29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7C4D4B63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</w:tcPr>
          <w:p w14:paraId="155370B2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4 (ref: none)</w:t>
            </w:r>
          </w:p>
          <w:p w14:paraId="3D170833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7A2547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4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98EF4B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3.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F76D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DCAF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D2C27" w14:textId="70368BE2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0A23F" w14:textId="3F15C42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3</w:t>
            </w:r>
          </w:p>
        </w:tc>
      </w:tr>
      <w:tr w:rsidR="002E4E71" w:rsidRPr="002E4E71" w14:paraId="10AD260D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3C520296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13A047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87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C935A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.4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AF50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37907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88F5E" w14:textId="0AB19D90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1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F2863" w14:textId="0C054972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7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3DE1C67" w14:textId="77777777" w:rsidTr="00D2726D">
        <w:trPr>
          <w:trHeight w:hRule="exact" w:val="227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5D996A28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5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18A6B8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5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4C029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B5D6C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BF5E4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185542" w14:textId="552AD2A0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4F6D5" w14:textId="53877D8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4</w:t>
            </w:r>
          </w:p>
        </w:tc>
      </w:tr>
      <w:tr w:rsidR="002E4E71" w:rsidRPr="002E4E71" w14:paraId="6D74E0FF" w14:textId="77777777" w:rsidTr="00D2726D">
        <w:trPr>
          <w:trHeight w:hRule="exact" w:val="227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4AF458C9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AFEE7C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1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0F293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7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E08D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95E75D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BA148" w14:textId="7238F24D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7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9AAA9" w14:textId="7B223B29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1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75519A57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7E87B0B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517C1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02D413F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CEAB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5971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C5CAC" w14:textId="204BA780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15B89" w14:textId="429601F3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</w:t>
            </w:r>
          </w:p>
        </w:tc>
      </w:tr>
      <w:tr w:rsidR="002E4E71" w:rsidRPr="002E4E71" w14:paraId="7EE00F59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569AFA4F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1888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6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5FAF76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6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B047B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A883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B94AD4" w14:textId="03F4756C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9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8B4E1" w14:textId="24BC4D7F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6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60D10A4E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4B9D405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ender (ref: femal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7CC6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0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E39B713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596E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07874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95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164AA9" w14:textId="5F0FC3EC" w:rsidR="00D2726D" w:rsidRPr="002E4E71" w:rsidRDefault="00D45B9B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9A30D" w14:textId="529A0B04" w:rsidR="00D2726D" w:rsidRPr="002E4E71" w:rsidRDefault="004C1C1A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45</w:t>
            </w:r>
          </w:p>
        </w:tc>
      </w:tr>
      <w:tr w:rsidR="002E4E71" w:rsidRPr="002E4E71" w14:paraId="06B1B360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4E853158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2E31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.89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8EFFA9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8.4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2DE7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0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D86E5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1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75E66" w14:textId="0B8DF9C4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8.4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CEF35" w14:textId="45FC855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.74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43173408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6A3B2BA9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ducation level 2 (ref: Education level 1)</w:t>
            </w:r>
          </w:p>
          <w:p w14:paraId="7B06DEAA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90BA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4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760F515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72AA7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C249A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BBC0D" w14:textId="02CED871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52347" w14:textId="4D3C9D16" w:rsidR="00D2726D" w:rsidRPr="002E4E71" w:rsidRDefault="004C1C1A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</w:t>
            </w:r>
            <w:r w:rsidR="00D2726D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14</w:t>
            </w:r>
          </w:p>
        </w:tc>
      </w:tr>
      <w:tr w:rsidR="002E4E71" w:rsidRPr="002E4E71" w14:paraId="7538ECAD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6C33FD8E" w14:textId="77777777" w:rsidR="00D2726D" w:rsidRPr="002E4E71" w:rsidRDefault="00D2726D" w:rsidP="00D2726D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32AF2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4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E35138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 7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F99E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9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EF9A0" w14:textId="77777777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6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F15A7" w14:textId="209EE5F5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1B09" w14:textId="28256346" w:rsidR="00D2726D" w:rsidRPr="002E4E71" w:rsidRDefault="00D2726D" w:rsidP="00D2726D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4C1C1A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7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289FFDDB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3DCA2D5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ducation level 3 (ref: Education level 1)</w:t>
            </w:r>
          </w:p>
          <w:p w14:paraId="625F9420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7C28C29" w14:textId="562F1E89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87B006" w14:textId="68B34BF4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8B9AF" w14:textId="4175B5D8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850CE" w14:textId="067DAD69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2E14E" w14:textId="6C2427D7" w:rsidR="00D45B9B" w:rsidRPr="002E4E71" w:rsidRDefault="007251A9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4</w:t>
            </w:r>
            <w:r w:rsidR="00D45B9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0CDB2" w14:textId="71C28BEC" w:rsidR="00D45B9B" w:rsidRPr="002E4E71" w:rsidRDefault="00512587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22</w:t>
            </w:r>
          </w:p>
        </w:tc>
      </w:tr>
      <w:tr w:rsidR="002E4E71" w:rsidRPr="002E4E71" w14:paraId="73567F91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CDA8C62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7484C91" w14:textId="76434F6F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11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BAE1CA8" w14:textId="0F4B5EBF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E4BE5" w14:textId="597E7DF5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2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27B91" w14:textId="41F3BBF5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349E71" w14:textId="3C556381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5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B2852" w14:textId="31C0E0EA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2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514E47A4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868DD34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n (Per capita family incom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AF3B9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385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64E643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4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5AF4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087A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65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4044B" w14:textId="3FC76BE4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9EEE3" w14:textId="5E83F5DB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7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490801CD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431F3BDD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6C99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3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7ADEDC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45705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B1E06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2A7FD" w14:textId="5BBC5355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C9C2" w14:textId="3722DEA8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3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5AAF0D61" w14:textId="77777777" w:rsidTr="00D2726D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5339E5B8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EB249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5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7A90AE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0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D4E49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6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10FBA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9.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72F1B" w14:textId="5E03B9CB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517CE" w14:textId="178BF75E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.163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 w:rsidR="002E4E71" w:rsidRPr="002E4E71" w14:paraId="3BC02FE0" w14:textId="77777777" w:rsidTr="00D2726D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08A13063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9F9E4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7.30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8474F3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0.2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4EF0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4.3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C4405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7.9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452B8" w14:textId="505DEF6D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.50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7750" w14:textId="663198D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7.7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)</w:t>
            </w:r>
          </w:p>
        </w:tc>
      </w:tr>
      <w:tr w:rsidR="002E4E71" w:rsidRPr="002E4E71" w14:paraId="3C4ADFC0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968EF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gional fixed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7A62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D2C81C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3B116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8DCE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D16F9" w14:textId="583FA1CA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5F87F" w14:textId="705609A6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</w:tr>
      <w:tr w:rsidR="002E4E71" w:rsidRPr="002E4E71" w14:paraId="56CC69D4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6AAC2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lastRenderedPageBreak/>
              <w:t>Time fixed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19E6F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5A7C684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86A7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58033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C9B06" w14:textId="1C2EB493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3DB99" w14:textId="04271711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</w:tr>
      <w:tr w:rsidR="002E4E71" w:rsidRPr="002E4E71" w14:paraId="7D86DB8C" w14:textId="77777777" w:rsidTr="00D2726D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4BD68" w14:textId="77777777" w:rsidR="00D45B9B" w:rsidRPr="002E4E71" w:rsidRDefault="00D45B9B" w:rsidP="00D45B9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R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squar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E34559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54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8703A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6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263585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8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FD7A1" w14:textId="77777777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805673" w14:textId="0EDF691C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62</w:t>
            </w:r>
            <w:r w:rsidR="007251A9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600AB1" w14:textId="388315E3" w:rsidR="00D45B9B" w:rsidRPr="002E4E71" w:rsidRDefault="00D45B9B" w:rsidP="00D45B9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512587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48</w:t>
            </w:r>
          </w:p>
        </w:tc>
      </w:tr>
    </w:tbl>
    <w:bookmarkEnd w:id="0"/>
    <w:p w14:paraId="3386215A" w14:textId="77777777" w:rsidR="00473A10" w:rsidRPr="002E4E71" w:rsidRDefault="00473A10" w:rsidP="00473A10">
      <w:pPr>
        <w:rPr>
          <w:rFonts w:cs="Times New Roman"/>
          <w:szCs w:val="24"/>
        </w:rPr>
      </w:pPr>
      <w:r w:rsidRPr="002E4E71">
        <w:rPr>
          <w:rFonts w:eastAsia="宋体" w:cs="Times New Roman"/>
          <w:kern w:val="2"/>
          <w:sz w:val="20"/>
          <w:szCs w:val="20"/>
          <w:lang w:eastAsia="zh-CN"/>
        </w:rPr>
        <w:t>Note: Standard errors in parentheses,</w:t>
      </w:r>
      <w:r w:rsidRPr="002E4E71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 xml:space="preserve"> *</w:t>
      </w:r>
      <w:r w:rsidRPr="002E4E71">
        <w:rPr>
          <w:rFonts w:eastAsia="宋体" w:cs="Times New Roman"/>
          <w:kern w:val="2"/>
          <w:sz w:val="20"/>
          <w:szCs w:val="20"/>
          <w:lang w:eastAsia="zh-CN"/>
        </w:rPr>
        <w:t xml:space="preserve">, </w:t>
      </w:r>
      <w:r w:rsidRPr="002E4E71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**</w:t>
      </w:r>
      <w:r w:rsidRPr="002E4E71">
        <w:rPr>
          <w:rFonts w:eastAsia="宋体" w:cs="Times New Roman"/>
          <w:kern w:val="2"/>
          <w:sz w:val="20"/>
          <w:szCs w:val="20"/>
          <w:lang w:eastAsia="zh-CN"/>
        </w:rPr>
        <w:t xml:space="preserve">, </w:t>
      </w:r>
      <w:r w:rsidRPr="002E4E71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***</w:t>
      </w:r>
      <w:r w:rsidRPr="002E4E71">
        <w:rPr>
          <w:rFonts w:eastAsia="宋体" w:cs="Times New Roman"/>
          <w:kern w:val="2"/>
          <w:sz w:val="20"/>
          <w:szCs w:val="20"/>
          <w:lang w:eastAsia="zh-CN"/>
        </w:rPr>
        <w:t xml:space="preserve"> represent the significance level of 10%, 5%, and 1%, respectively</w:t>
      </w:r>
    </w:p>
    <w:p w14:paraId="4F9493BA" w14:textId="77777777" w:rsidR="00413BAB" w:rsidRPr="002E4E71" w:rsidRDefault="00413BAB" w:rsidP="00473A10">
      <w:pPr>
        <w:pStyle w:val="Newparagraph"/>
        <w:spacing w:before="120" w:after="240" w:line="240" w:lineRule="auto"/>
        <w:ind w:firstLine="0"/>
        <w:jc w:val="both"/>
        <w:rPr>
          <w:lang w:val="en-US"/>
        </w:rPr>
      </w:pPr>
    </w:p>
    <w:p w14:paraId="64F2B4B0" w14:textId="49CFD032" w:rsidR="00D1360C" w:rsidRPr="002E4E71" w:rsidRDefault="00D1360C" w:rsidP="00D1360C">
      <w:pPr>
        <w:jc w:val="both"/>
        <w:rPr>
          <w:rFonts w:eastAsia="MS Mincho"/>
        </w:rPr>
      </w:pPr>
      <w:r w:rsidRPr="002E4E71">
        <w:rPr>
          <w:rFonts w:cs="Times New Roman"/>
          <w:b/>
          <w:szCs w:val="24"/>
        </w:rPr>
        <w:t xml:space="preserve">Supplementary </w:t>
      </w:r>
      <w:r w:rsidRPr="002E4E71">
        <w:rPr>
          <w:rFonts w:eastAsia="MS Mincho" w:cs="Times New Roman"/>
          <w:b/>
          <w:bCs/>
        </w:rPr>
        <w:t xml:space="preserve">Table </w:t>
      </w:r>
      <w:r w:rsidR="00413BAB" w:rsidRPr="002E4E71">
        <w:rPr>
          <w:rFonts w:cs="Times New Roman"/>
          <w:b/>
          <w:bCs/>
          <w:lang w:eastAsia="zh-CN"/>
        </w:rPr>
        <w:t>2</w:t>
      </w:r>
      <w:r w:rsidRPr="002E4E71">
        <w:rPr>
          <w:rFonts w:eastAsia="MS Mincho"/>
        </w:rPr>
        <w:t xml:space="preserve"> Robustness test</w:t>
      </w:r>
      <w:r w:rsidR="00C91E07" w:rsidRPr="002E4E71">
        <w:rPr>
          <w:rFonts w:eastAsia="MS Mincho" w:cs="Times New Roman"/>
        </w:rPr>
        <w:t xml:space="preserve"> </w:t>
      </w:r>
      <w:r w:rsidR="00C91E07" w:rsidRPr="002E4E71">
        <w:rPr>
          <w:rFonts w:cs="Times New Roman"/>
          <w:szCs w:val="24"/>
          <w:highlight w:val="yellow"/>
          <w:shd w:val="clear" w:color="auto" w:fill="FFFFFF"/>
        </w:rPr>
        <w:t>(replace explanatory variables)</w:t>
      </w:r>
      <w:r w:rsidRPr="002E4E71">
        <w:rPr>
          <w:rFonts w:eastAsia="MS Mincho" w:cs="Times New Roman"/>
          <w:szCs w:val="24"/>
        </w:rPr>
        <w:t xml:space="preserve"> </w:t>
      </w:r>
      <w:r w:rsidRPr="002E4E71">
        <w:rPr>
          <w:rFonts w:eastAsia="MS Mincho" w:cs="Times New Roman"/>
        </w:rPr>
        <w:t>f</w:t>
      </w:r>
      <w:r w:rsidRPr="002E4E71">
        <w:rPr>
          <w:rFonts w:eastAsia="MS Mincho"/>
        </w:rPr>
        <w:t xml:space="preserve">or </w:t>
      </w:r>
      <w:r w:rsidR="00512587" w:rsidRPr="002E4E71">
        <w:rPr>
          <w:rFonts w:eastAsia="MS Mincho"/>
        </w:rPr>
        <w:t>intergenerational</w:t>
      </w:r>
      <w:r w:rsidRPr="002E4E71">
        <w:rPr>
          <w:rFonts w:eastAsia="MS Mincho"/>
        </w:rPr>
        <w:t xml:space="preserve"> support and medical expenditure on the depression of the rural elderly</w:t>
      </w:r>
    </w:p>
    <w:tbl>
      <w:tblPr>
        <w:tblW w:w="8977" w:type="dxa"/>
        <w:tblInd w:w="353" w:type="dxa"/>
        <w:tblLayout w:type="fixed"/>
        <w:tblLook w:val="04A0" w:firstRow="1" w:lastRow="0" w:firstColumn="1" w:lastColumn="0" w:noHBand="0" w:noVBand="1"/>
      </w:tblPr>
      <w:tblGrid>
        <w:gridCol w:w="3969"/>
        <w:gridCol w:w="1180"/>
        <w:gridCol w:w="1134"/>
        <w:gridCol w:w="1418"/>
        <w:gridCol w:w="1276"/>
      </w:tblGrid>
      <w:tr w:rsidR="002E4E71" w:rsidRPr="002E4E71" w14:paraId="6738D0DB" w14:textId="77777777" w:rsidTr="00565F61">
        <w:trPr>
          <w:trHeight w:hRule="exact" w:val="395"/>
        </w:trPr>
        <w:tc>
          <w:tcPr>
            <w:tcW w:w="39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187F6ED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Variables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18D4AB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D7AC1B" w14:textId="54E77E0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 xml:space="preserve">Model </w:t>
            </w:r>
            <w:r w:rsidR="00207E42" w:rsidRPr="002E4E71">
              <w:rPr>
                <w:rFonts w:cs="Times New Roman"/>
                <w:sz w:val="21"/>
                <w:szCs w:val="21"/>
                <w:lang w:bidi="ar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F23418" w14:textId="2E3A849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 xml:space="preserve">Model </w:t>
            </w:r>
            <w:r w:rsidR="00207E42" w:rsidRPr="002E4E71">
              <w:rPr>
                <w:rFonts w:cs="Times New Roman"/>
                <w:sz w:val="21"/>
                <w:szCs w:val="21"/>
                <w:lang w:bidi="ar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53D9C" w14:textId="0FB2B3CF" w:rsidR="001B7DEB" w:rsidRPr="002E4E71" w:rsidRDefault="001B7DEB" w:rsidP="00103878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 w:rsidRPr="002E4E71">
              <w:rPr>
                <w:rFonts w:cs="Times New Roman"/>
                <w:sz w:val="21"/>
                <w:szCs w:val="21"/>
                <w:lang w:bidi="ar"/>
              </w:rPr>
              <w:t xml:space="preserve">Model </w:t>
            </w:r>
            <w:r w:rsidR="00207E42" w:rsidRPr="002E4E71">
              <w:rPr>
                <w:rFonts w:cs="Times New Roman"/>
                <w:sz w:val="21"/>
                <w:szCs w:val="21"/>
                <w:lang w:bidi="ar"/>
              </w:rPr>
              <w:t>4</w:t>
            </w:r>
          </w:p>
        </w:tc>
      </w:tr>
      <w:tr w:rsidR="002E4E71" w:rsidRPr="002E4E71" w14:paraId="7370F764" w14:textId="77777777" w:rsidTr="00565F61">
        <w:trPr>
          <w:trHeight w:hRule="exact" w:val="395"/>
        </w:trPr>
        <w:tc>
          <w:tcPr>
            <w:tcW w:w="396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B14D4F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EF8AD1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Depres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BF50E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Inpatien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D4E829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</w:rPr>
              <w:t>Non-</w:t>
            </w:r>
            <w:r w:rsidRPr="002E4E71">
              <w:rPr>
                <w:rFonts w:cs="Times New Roman" w:hint="eastAsia"/>
                <w:sz w:val="21"/>
                <w:szCs w:val="21"/>
              </w:rPr>
              <w:t>in</w:t>
            </w:r>
            <w:r w:rsidRPr="002E4E71">
              <w:rPr>
                <w:rFonts w:cs="Times New Roman"/>
                <w:sz w:val="21"/>
                <w:szCs w:val="21"/>
              </w:rPr>
              <w:t xml:space="preserve">patient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DB5113" w14:textId="77777777" w:rsidR="001B7DEB" w:rsidRPr="002E4E71" w:rsidRDefault="001B7DEB" w:rsidP="00103878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E4E71">
              <w:rPr>
                <w:rFonts w:cs="Times New Roman"/>
                <w:sz w:val="21"/>
                <w:szCs w:val="21"/>
              </w:rPr>
              <w:t>Depression</w:t>
            </w:r>
          </w:p>
        </w:tc>
      </w:tr>
      <w:tr w:rsidR="002E4E71" w:rsidRPr="002E4E71" w14:paraId="2A009F92" w14:textId="77777777" w:rsidTr="00565F61">
        <w:trPr>
          <w:trHeight w:hRule="exact" w:val="286"/>
        </w:trPr>
        <w:tc>
          <w:tcPr>
            <w:tcW w:w="3969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4FCFB941" w14:textId="52B1860C" w:rsidR="001B7DEB" w:rsidRPr="002E4E71" w:rsidRDefault="001B7DEB" w:rsidP="00512587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e amount of economic support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02CB40" w14:textId="099402B2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3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A1E19D9" w14:textId="15F210BE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4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D2965C" w14:textId="461AB2E9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8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DF436D" w14:textId="75BC3009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061</w:t>
            </w:r>
          </w:p>
        </w:tc>
      </w:tr>
      <w:tr w:rsidR="002E4E71" w:rsidRPr="002E4E71" w14:paraId="5D98084C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74F66021" w14:textId="77777777" w:rsidR="001B7DEB" w:rsidRPr="002E4E71" w:rsidRDefault="001B7DEB" w:rsidP="00512587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C5C1" w14:textId="3BCB6FD6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2F85E" w14:textId="7BE82B5E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F06CA" w14:textId="22A228E2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448A7" w14:textId="0303133D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18)</w:t>
            </w:r>
          </w:p>
        </w:tc>
      </w:tr>
      <w:tr w:rsidR="002E4E71" w:rsidRPr="002E4E71" w14:paraId="5CEFDCD7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C832959" w14:textId="134F7AB8" w:rsidR="001B7DEB" w:rsidRPr="002E4E71" w:rsidRDefault="001B7DEB" w:rsidP="00512587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he frequency of care suppo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5F7BA" w14:textId="3F50F426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81965" w14:textId="71C168F8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6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2E5C6" w14:textId="2BDEF8C6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5AB9B" w14:textId="2A09BAC8" w:rsidR="001B7DEB" w:rsidRPr="002E4E71" w:rsidRDefault="001B7DEB" w:rsidP="00512587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14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337AF4F8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78F8073C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A6E8C" w14:textId="2D37143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CDA36" w14:textId="108789C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C24CF" w14:textId="78DDCDE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CE5DA" w14:textId="40E2202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88)</w:t>
            </w:r>
          </w:p>
        </w:tc>
      </w:tr>
      <w:tr w:rsidR="002E4E71" w:rsidRPr="002E4E71" w14:paraId="4657F3DB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F14A730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otional suppor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E8ECB" w14:textId="143FE2E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7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9193E" w14:textId="4486168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A2821" w14:textId="36B48B5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25433" w14:textId="11739F4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11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2E4E71" w:rsidRPr="002E4E71" w14:paraId="49A78B9E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3732EFA0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FA983" w14:textId="4EB42A0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61017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41D51" w14:textId="391B654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599E6" w14:textId="24D8A55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39)</w:t>
            </w:r>
          </w:p>
        </w:tc>
      </w:tr>
      <w:tr w:rsidR="002E4E71" w:rsidRPr="002E4E71" w14:paraId="28D70057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BA4100E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Ln </w:t>
            </w: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inpatient medical expenditu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008B2E5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50D5A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E26D6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4C438" w14:textId="74E50FB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200</w:t>
            </w:r>
          </w:p>
        </w:tc>
      </w:tr>
      <w:tr w:rsidR="002E4E71" w:rsidRPr="002E4E71" w14:paraId="1EBF36D3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5B34C04D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1C23ABE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DCDBB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A4CB6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DAA6D" w14:textId="14C56CA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85)</w:t>
            </w:r>
          </w:p>
        </w:tc>
      </w:tr>
      <w:tr w:rsidR="002E4E71" w:rsidRPr="002E4E71" w14:paraId="6B2795E3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8A6FFF1" w14:textId="77777777" w:rsidR="001B7DEB" w:rsidRPr="002E4E71" w:rsidRDefault="001B7DEB" w:rsidP="001B7DE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n (Non-inpatient medical expenditur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9B57860" w14:textId="77777777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2CF07" w14:textId="77777777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6D2380" w14:textId="77777777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F7A4D0" w14:textId="23C44A3D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2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</w:tr>
      <w:tr w:rsidR="002E4E71" w:rsidRPr="002E4E71" w14:paraId="5E3EC598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68AE0885" w14:textId="77777777" w:rsidR="001B7DEB" w:rsidRPr="002E4E71" w:rsidRDefault="001B7DEB" w:rsidP="001B7DEB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789B53F" w14:textId="77777777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984FE" w14:textId="77777777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BFF9FD" w14:textId="77777777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6201A" w14:textId="5CA240D2" w:rsidR="001B7DEB" w:rsidRPr="002E4E71" w:rsidRDefault="001B7DEB" w:rsidP="001B7DEB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06)</w:t>
            </w:r>
          </w:p>
        </w:tc>
      </w:tr>
      <w:tr w:rsidR="002E4E71" w:rsidRPr="002E4E71" w14:paraId="70F16E90" w14:textId="77777777" w:rsidTr="00565F61">
        <w:trPr>
          <w:trHeight w:hRule="exact" w:val="312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92F44A4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Number of childr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1B0D" w14:textId="4F602C4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49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FA02E" w14:textId="5B79854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0D974" w14:textId="624333C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321B1" w14:textId="1FB01EE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37</w:t>
            </w:r>
          </w:p>
        </w:tc>
      </w:tr>
      <w:tr w:rsidR="002E4E71" w:rsidRPr="002E4E71" w14:paraId="2669AEA0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792B85B7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5C3FB" w14:textId="180E987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F4CF7" w14:textId="533B04E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86317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E4E83" w14:textId="2486336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6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7B2ED058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F5CEA32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hronic diseases (ref: no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1513C" w14:textId="11BB38D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9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78F74" w14:textId="394AF764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71DE6" w14:textId="42957D24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73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2C257" w14:textId="315A7C9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28E1E7F6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4DFBB65B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F9A99" w14:textId="502FC2C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51E6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FB147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0F0FF" w14:textId="5E739145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12BFCE8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D8C9278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2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BF816" w14:textId="2DCF4F4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B040E" w14:textId="4BBF799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637B" w14:textId="167A10E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029B8" w14:textId="1E27E69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64</w:t>
            </w:r>
          </w:p>
        </w:tc>
      </w:tr>
      <w:tr w:rsidR="002E4E71" w:rsidRPr="002E4E71" w14:paraId="072C3562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5F91FE36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244B7" w14:textId="3991A08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DAF77" w14:textId="55CC689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10CA6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EFA6B" w14:textId="4BD6F7E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6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CE9DABE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608A74D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3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506FF60" w14:textId="1038749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7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588B6" w14:textId="721BE0F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5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EA7BE4" w14:textId="08EFCEC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75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FC87F" w14:textId="5C7767EB" w:rsidR="001B7DEB" w:rsidRPr="002E4E71" w:rsidRDefault="00BD0C0F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</w:t>
            </w:r>
            <w:r w:rsidR="001B7DE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65</w:t>
            </w:r>
          </w:p>
        </w:tc>
      </w:tr>
      <w:tr w:rsidR="002E4E71" w:rsidRPr="002E4E71" w14:paraId="2FF9F4AF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2796E4F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789AAE3" w14:textId="250BCF5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62EE2" w14:textId="3555967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01780E" w14:textId="2A83181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6796C4" w14:textId="74372D8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21FF1B0A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32C9A45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4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127017E" w14:textId="5843FBA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9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FC1CC" w14:textId="4DBA472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A7B29" w14:textId="1479BC5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7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3BBBE" w14:textId="188739B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67</w:t>
            </w:r>
          </w:p>
        </w:tc>
      </w:tr>
      <w:tr w:rsidR="002E4E71" w:rsidRPr="002E4E71" w14:paraId="15810519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2BD1630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B091B2F" w14:textId="65B9A12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C1C7E" w14:textId="5B6C874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5DC273" w14:textId="11D1E1B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983DB" w14:textId="65E82DF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8170EFA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11AD49DB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lf-rated health level=5 (ref: very healthy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FF70BC2" w14:textId="33E470D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48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E966E" w14:textId="0DE466D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1DAA71" w14:textId="4F06083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8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07888" w14:textId="053E12A0" w:rsidR="001B7DEB" w:rsidRPr="002E4E71" w:rsidRDefault="00BD0C0F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695</w:t>
            </w:r>
          </w:p>
        </w:tc>
      </w:tr>
      <w:tr w:rsidR="002E4E71" w:rsidRPr="002E4E71" w14:paraId="51A4B5CC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47A64CCF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1DD7FAF" w14:textId="384EFC2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42EF2" w14:textId="245B74B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59DF5E" w14:textId="060744F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AF0BE" w14:textId="195FC6A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5EB744CB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6DF3C76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1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D1F48A5" w14:textId="1FE27EB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A1797" w14:textId="25E6998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7DA7D" w14:textId="413CD7E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9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5D70F" w14:textId="6BA42DA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2E4E71" w:rsidRPr="002E4E71" w14:paraId="199DB956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37D70E6A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050DD36" w14:textId="1DC4C0F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E63E6" w14:textId="2F04C9E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7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AB4CBD" w14:textId="3C0C7BE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ABD4DD" w14:textId="1109CD35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1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2182655A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52DBD78E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2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E94F15" w14:textId="751B7BD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1763B" w14:textId="5177761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19437" w14:textId="14C97854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FF991" w14:textId="5E4A02A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63</w:t>
            </w:r>
          </w:p>
        </w:tc>
      </w:tr>
      <w:tr w:rsidR="002E4E71" w:rsidRPr="002E4E71" w14:paraId="332DD17C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276F734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8F640A2" w14:textId="503EF9A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21D12" w14:textId="33F75EC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1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22E1C" w14:textId="4D333C9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4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F913B" w14:textId="689F5DC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89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06CA88C7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FCA4986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3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E73A4D3" w14:textId="7567846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2.40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D7D3B" w14:textId="184D8EF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B9F483" w14:textId="0BB5197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29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60249" w14:textId="45B7D70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7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6</w:t>
            </w:r>
          </w:p>
        </w:tc>
      </w:tr>
      <w:tr w:rsidR="002E4E71" w:rsidRPr="002E4E71" w14:paraId="426BC375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22EDE9E0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C31F6F7" w14:textId="06AA3DF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1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37DE7" w14:textId="2D43E8A4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9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B1F058" w14:textId="64F89A5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5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E2953" w14:textId="189EE60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4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07517937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</w:tcPr>
          <w:p w14:paraId="3B362809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4 (ref: none)</w:t>
            </w:r>
          </w:p>
          <w:p w14:paraId="27AAB484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ADBFE39" w14:textId="73AA0CA5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9314D" w14:textId="01212E2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54C15" w14:textId="5B23EC8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4BE29" w14:textId="551738D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61</w:t>
            </w:r>
          </w:p>
        </w:tc>
      </w:tr>
      <w:tr w:rsidR="002E4E71" w:rsidRPr="002E4E71" w14:paraId="1644A371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5BA3E6C1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9D867A9" w14:textId="63D2962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8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C64B3" w14:textId="57E4FC3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5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7FE4B1" w14:textId="64BDF154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(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546F3" w14:textId="6265839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022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38A3B72C" w14:textId="77777777" w:rsidTr="00565F61">
        <w:trPr>
          <w:trHeight w:hRule="exact" w:val="227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23ED6FA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ype of medical insurance=5 (ref: non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FCA261D" w14:textId="4B49E5E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B4C59" w14:textId="5249FC8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C9C5E" w14:textId="2FAFAFB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7982A" w14:textId="2F67D00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66</w:t>
            </w:r>
          </w:p>
        </w:tc>
      </w:tr>
      <w:tr w:rsidR="002E4E71" w:rsidRPr="002E4E71" w14:paraId="7D83D9FE" w14:textId="77777777" w:rsidTr="00565F61">
        <w:trPr>
          <w:trHeight w:hRule="exact" w:val="227"/>
        </w:trPr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7BB6D511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018F552" w14:textId="130CD72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14351" w14:textId="3ACA67A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0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045E1" w14:textId="527936E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59F35" w14:textId="74339DD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3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6D63906A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464EEF5E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1B9FF" w14:textId="6FFC490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CCBA3" w14:textId="6CA1531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D1A36" w14:textId="1B3ABB5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355F8" w14:textId="417E7D44" w:rsidR="001B7DEB" w:rsidRPr="002E4E71" w:rsidRDefault="00BD0C0F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</w:t>
            </w:r>
            <w:r w:rsidR="001B7DE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</w:t>
            </w:r>
            <w:r w:rsidR="001B7DE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 w:rsidR="002E4E71" w:rsidRPr="002E4E71" w14:paraId="447C8FB8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1FA83064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525CD" w14:textId="0E47693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8B2DE" w14:textId="1A700F5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2DAD9" w14:textId="3C3B06C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27566" w14:textId="2D7039A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</w:t>
            </w:r>
            <w:r w:rsidR="00BD0C0F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603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04C03A77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9A26526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ender (ref: femal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64CE" w14:textId="20260BB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90B2" w14:textId="168AC28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A98C" w14:textId="2255668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02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03221" w14:textId="33C20B8A" w:rsidR="001B7DEB" w:rsidRPr="002E4E71" w:rsidRDefault="00207E42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.200</w:t>
            </w:r>
          </w:p>
        </w:tc>
      </w:tr>
      <w:tr w:rsidR="002E4E71" w:rsidRPr="002E4E71" w14:paraId="382C2A87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5D8F8F9E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57690" w14:textId="00855A8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4.9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4B20" w14:textId="6BFF7A7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0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ECDC" w14:textId="2CA41CF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1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26C7E" w14:textId="112A437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8.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97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763D7676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1683E75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ducation level 2 (ref: Education level 1)</w:t>
            </w:r>
          </w:p>
          <w:p w14:paraId="6730D7EE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C5F6" w14:textId="1793C37F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1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5E8E9" w14:textId="50A4E6D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528BB" w14:textId="2258AF7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871F7" w14:textId="1CBD390B" w:rsidR="001B7DEB" w:rsidRPr="002E4E71" w:rsidRDefault="00207E42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31</w:t>
            </w:r>
          </w:p>
        </w:tc>
      </w:tr>
      <w:tr w:rsidR="002E4E71" w:rsidRPr="002E4E71" w14:paraId="07CA6617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2EF68E0C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1B88" w14:textId="4176ED9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1F97" w14:textId="051BCB5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9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AA843" w14:textId="5787BFB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6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60C54" w14:textId="75746AC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8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2EF460B8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ABB2F7B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ducation level 3 (ref: Education level 1)</w:t>
            </w:r>
          </w:p>
          <w:p w14:paraId="7A198B8C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10B8274" w14:textId="128A083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66711" w14:textId="35D6B7C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C9EAA" w14:textId="633B7B6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FAF0A" w14:textId="5088C0F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</w:tr>
      <w:tr w:rsidR="002E4E71" w:rsidRPr="002E4E71" w14:paraId="7DBF1894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02F336E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DD4F2D4" w14:textId="70160B7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3.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CBE8F" w14:textId="3A17A8AC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2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7391C" w14:textId="232516A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.3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16B3C0" w14:textId="4DAB1BA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2.6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168A8423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71EE4C5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Ln (Per capita family incom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2EE8" w14:textId="1BFA28ED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404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AE018" w14:textId="19EA7659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3B078" w14:textId="7C1160C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156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5A478" w14:textId="0B63C1E1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25</w:t>
            </w:r>
          </w:p>
        </w:tc>
      </w:tr>
      <w:tr w:rsidR="002E4E71" w:rsidRPr="002E4E71" w14:paraId="19B0A7D0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5AFBF58D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7FCF7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E3C21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56A5A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0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CDA02F" w14:textId="26859E8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0.2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8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67E729ED" w14:textId="77777777" w:rsidTr="00565F61">
        <w:trPr>
          <w:trHeight w:hRule="exact" w:val="227"/>
        </w:trPr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922A59D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843B7" w14:textId="003857D3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3086B" w14:textId="2B5AABA0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8.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69EA7" w14:textId="07F07098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8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145D5" w14:textId="012C8D35" w:rsidR="001B7DEB" w:rsidRPr="002E4E71" w:rsidRDefault="00207E42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</w:t>
            </w:r>
            <w:r w:rsidR="001B7DEB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.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943</w:t>
            </w:r>
          </w:p>
        </w:tc>
      </w:tr>
      <w:tr w:rsidR="002E4E71" w:rsidRPr="002E4E71" w14:paraId="00C8F98F" w14:textId="77777777" w:rsidTr="00565F61">
        <w:trPr>
          <w:trHeight w:hRule="exact" w:val="227"/>
        </w:trPr>
        <w:tc>
          <w:tcPr>
            <w:tcW w:w="3969" w:type="dxa"/>
            <w:vMerge/>
            <w:tcBorders>
              <w:left w:val="nil"/>
              <w:bottom w:val="nil"/>
              <w:right w:val="nil"/>
            </w:tcBorders>
          </w:tcPr>
          <w:p w14:paraId="2A405A51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59A84" w14:textId="397EB74E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7.3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BC98D" w14:textId="39E2A3F5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14.4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016D7" w14:textId="18738594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7.9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9102B" w14:textId="7E0B949B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40.241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)</w:t>
            </w:r>
          </w:p>
        </w:tc>
      </w:tr>
      <w:tr w:rsidR="002E4E71" w:rsidRPr="002E4E71" w14:paraId="219872AC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8BF0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Regional fixed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73760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438F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E7A4C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69C0A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</w:tr>
      <w:tr w:rsidR="002E4E71" w:rsidRPr="002E4E71" w14:paraId="334D31D6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3ECCD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Time fixed effe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06DC9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BB3A3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4238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41531" w14:textId="77777777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Yes</w:t>
            </w:r>
          </w:p>
        </w:tc>
      </w:tr>
      <w:tr w:rsidR="002E4E71" w:rsidRPr="002E4E71" w14:paraId="13A06C9E" w14:textId="77777777" w:rsidTr="00565F61">
        <w:trPr>
          <w:trHeight w:hRule="exact" w:val="227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DBDD4" w14:textId="77777777" w:rsidR="001B7DEB" w:rsidRPr="002E4E71" w:rsidRDefault="001B7DEB" w:rsidP="00103878">
            <w:pPr>
              <w:spacing w:before="0" w:after="0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R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squar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E834BF" w14:textId="4F26A6A2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32CC8" w14:textId="3905A495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8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59B70A" w14:textId="7572322A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CFF849" w14:textId="5D6B2F56" w:rsidR="001B7DEB" w:rsidRPr="002E4E71" w:rsidRDefault="001B7DEB" w:rsidP="00103878">
            <w:pPr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2E4E71">
              <w:rPr>
                <w:rFonts w:eastAsia="宋体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.62</w:t>
            </w:r>
            <w:r w:rsidR="00207E42"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5</w:t>
            </w:r>
          </w:p>
        </w:tc>
      </w:tr>
    </w:tbl>
    <w:p w14:paraId="03026A9B" w14:textId="77777777" w:rsidR="00473A10" w:rsidRPr="002E4E71" w:rsidRDefault="00473A10" w:rsidP="00990A26">
      <w:pPr>
        <w:spacing w:before="0"/>
        <w:rPr>
          <w:rFonts w:cs="Times New Roman"/>
          <w:szCs w:val="24"/>
        </w:rPr>
      </w:pPr>
      <w:r w:rsidRPr="002E4E71">
        <w:rPr>
          <w:rFonts w:eastAsia="宋体" w:cs="Times New Roman"/>
          <w:kern w:val="2"/>
          <w:sz w:val="20"/>
          <w:szCs w:val="20"/>
          <w:lang w:eastAsia="zh-CN"/>
        </w:rPr>
        <w:t>Note: Standard errors in parentheses,</w:t>
      </w:r>
      <w:r w:rsidRPr="002E4E71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 xml:space="preserve"> *</w:t>
      </w:r>
      <w:r w:rsidRPr="002E4E71">
        <w:rPr>
          <w:rFonts w:eastAsia="宋体" w:cs="Times New Roman"/>
          <w:kern w:val="2"/>
          <w:sz w:val="20"/>
          <w:szCs w:val="20"/>
          <w:lang w:eastAsia="zh-CN"/>
        </w:rPr>
        <w:t xml:space="preserve">, </w:t>
      </w:r>
      <w:r w:rsidRPr="002E4E71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**</w:t>
      </w:r>
      <w:r w:rsidRPr="002E4E71">
        <w:rPr>
          <w:rFonts w:eastAsia="宋体" w:cs="Times New Roman"/>
          <w:kern w:val="2"/>
          <w:sz w:val="20"/>
          <w:szCs w:val="20"/>
          <w:lang w:eastAsia="zh-CN"/>
        </w:rPr>
        <w:t xml:space="preserve">, </w:t>
      </w:r>
      <w:r w:rsidRPr="002E4E71">
        <w:rPr>
          <w:rFonts w:eastAsia="宋体" w:cs="Times New Roman"/>
          <w:kern w:val="2"/>
          <w:sz w:val="20"/>
          <w:szCs w:val="20"/>
          <w:vertAlign w:val="superscript"/>
          <w:lang w:eastAsia="zh-CN"/>
        </w:rPr>
        <w:t>***</w:t>
      </w:r>
      <w:r w:rsidRPr="002E4E71">
        <w:rPr>
          <w:rFonts w:eastAsia="宋体" w:cs="Times New Roman"/>
          <w:kern w:val="2"/>
          <w:sz w:val="20"/>
          <w:szCs w:val="20"/>
          <w:lang w:eastAsia="zh-CN"/>
        </w:rPr>
        <w:t xml:space="preserve"> represent the significance level of 10%, 5%, and 1%, respectively</w:t>
      </w:r>
    </w:p>
    <w:p w14:paraId="12BB7DD4" w14:textId="77777777" w:rsidR="00AD471E" w:rsidRPr="002E4E71" w:rsidRDefault="00AD471E" w:rsidP="00D1360C">
      <w:pPr>
        <w:jc w:val="both"/>
        <w:rPr>
          <w:rFonts w:eastAsia="宋体"/>
          <w:kern w:val="2"/>
          <w:sz w:val="18"/>
          <w:szCs w:val="18"/>
          <w:lang w:eastAsia="zh-CN"/>
        </w:rPr>
      </w:pPr>
    </w:p>
    <w:p w14:paraId="42E6F76A" w14:textId="095BFD04" w:rsidR="00D26A33" w:rsidRPr="002E4E71" w:rsidRDefault="004B16C8" w:rsidP="00473A10">
      <w:pPr>
        <w:jc w:val="both"/>
        <w:rPr>
          <w:rFonts w:eastAsia="MS Mincho"/>
        </w:rPr>
      </w:pPr>
      <w:r w:rsidRPr="002E4E71">
        <w:rPr>
          <w:rFonts w:cs="Times New Roman"/>
          <w:b/>
          <w:szCs w:val="24"/>
        </w:rPr>
        <w:t xml:space="preserve">Supplementary </w:t>
      </w:r>
      <w:r w:rsidRPr="002E4E71">
        <w:rPr>
          <w:rFonts w:eastAsia="MS Mincho" w:cs="Times New Roman"/>
          <w:b/>
          <w:bCs/>
        </w:rPr>
        <w:t xml:space="preserve">Table </w:t>
      </w:r>
      <w:r w:rsidRPr="002E4E71">
        <w:rPr>
          <w:rFonts w:cs="Times New Roman"/>
          <w:b/>
          <w:bCs/>
          <w:lang w:eastAsia="zh-CN"/>
        </w:rPr>
        <w:t>3</w:t>
      </w:r>
      <w:r w:rsidRPr="002E4E71">
        <w:rPr>
          <w:rFonts w:eastAsia="MS Mincho"/>
        </w:rPr>
        <w:t xml:space="preserve"> </w:t>
      </w:r>
      <w:r w:rsidR="007225CF" w:rsidRPr="002E4E71">
        <w:rPr>
          <w:rFonts w:eastAsia="MS Mincho"/>
        </w:rPr>
        <w:t xml:space="preserve">The number of the observations regarding the </w:t>
      </w:r>
      <w:r w:rsidR="00D26A33" w:rsidRPr="002E4E71">
        <w:rPr>
          <w:rFonts w:eastAsia="MS Mincho"/>
        </w:rPr>
        <w:t xml:space="preserve">PSM </w:t>
      </w:r>
      <w:r w:rsidRPr="002E4E71">
        <w:rPr>
          <w:rFonts w:eastAsia="MS Mincho"/>
        </w:rPr>
        <w:t xml:space="preserve">test </w:t>
      </w:r>
    </w:p>
    <w:tbl>
      <w:tblPr>
        <w:tblW w:w="104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1417"/>
        <w:gridCol w:w="1267"/>
        <w:gridCol w:w="9"/>
        <w:gridCol w:w="1276"/>
        <w:gridCol w:w="992"/>
      </w:tblGrid>
      <w:tr w:rsidR="002E4E71" w:rsidRPr="002E4E71" w14:paraId="68ED188C" w14:textId="77777777" w:rsidTr="00AD471E">
        <w:trPr>
          <w:jc w:val="center"/>
        </w:trPr>
        <w:tc>
          <w:tcPr>
            <w:tcW w:w="353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AE71A7" w14:textId="77777777" w:rsidR="009031E5" w:rsidRPr="002E4E71" w:rsidRDefault="009031E5" w:rsidP="005626AF">
            <w:pPr>
              <w:spacing w:before="0" w:after="0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2E4E71">
              <w:rPr>
                <w:rFonts w:eastAsia="微软雅黑" w:cs="Times New Roman"/>
                <w:sz w:val="21"/>
                <w:szCs w:val="21"/>
                <w:lang w:eastAsia="zh-CN"/>
              </w:rPr>
              <w:t>Treatment variabl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4AECD6" w14:textId="6BA1B09C" w:rsidR="009031E5" w:rsidRPr="002E4E71" w:rsidRDefault="009031E5" w:rsidP="005626AF">
            <w:pPr>
              <w:spacing w:before="0" w:after="0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2E4E71">
              <w:rPr>
                <w:rFonts w:eastAsia="微软雅黑" w:cs="Times New Roman"/>
                <w:sz w:val="21"/>
                <w:szCs w:val="21"/>
                <w:lang w:eastAsia="zh-CN"/>
              </w:rPr>
              <w:t>Outcome variabl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06E45E6" w14:textId="206034E3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ment assignment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A7F183" w14:textId="7C71868D" w:rsidR="009031E5" w:rsidRPr="002E4E71" w:rsidRDefault="009031E5" w:rsidP="007A7477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 xml:space="preserve">Number of observations </w:t>
            </w: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(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)</w:t>
            </w:r>
          </w:p>
        </w:tc>
      </w:tr>
      <w:tr w:rsidR="002E4E71" w:rsidRPr="002E4E71" w14:paraId="1938B9D8" w14:textId="77777777" w:rsidTr="00AD471E">
        <w:trPr>
          <w:jc w:val="center"/>
        </w:trPr>
        <w:tc>
          <w:tcPr>
            <w:tcW w:w="3539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92D81A" w14:textId="77777777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957157" w14:textId="6B2602DA" w:rsidR="009031E5" w:rsidRPr="002E4E71" w:rsidRDefault="009031E5" w:rsidP="007A7477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ABCAD3" w14:textId="017C60AD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910B6C" w14:textId="29E14638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eastAsia="zh-CN"/>
              </w:rPr>
              <w:t>Off suppor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6FF0FF" w14:textId="441C4C74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O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 suppo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67DBF00" w14:textId="74650FD3" w:rsidR="009031E5" w:rsidRPr="002E4E71" w:rsidRDefault="009031E5" w:rsidP="005626AF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otal</w:t>
            </w:r>
          </w:p>
        </w:tc>
      </w:tr>
      <w:tr w:rsidR="002E4E71" w:rsidRPr="002E4E71" w14:paraId="0ED4ADBE" w14:textId="77777777" w:rsidTr="00AD471E">
        <w:trPr>
          <w:jc w:val="center"/>
        </w:trPr>
        <w:tc>
          <w:tcPr>
            <w:tcW w:w="3539" w:type="dxa"/>
            <w:vMerge w:val="restart"/>
            <w:tcBorders>
              <w:top w:val="single" w:sz="12" w:space="0" w:color="auto"/>
            </w:tcBorders>
          </w:tcPr>
          <w:p w14:paraId="303E6511" w14:textId="77777777" w:rsidR="009031E5" w:rsidRPr="002E4E71" w:rsidRDefault="009031E5" w:rsidP="005626AF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conomic support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4B80F98" w14:textId="2C484B79" w:rsidR="009031E5" w:rsidRPr="002E4E71" w:rsidRDefault="009031E5" w:rsidP="005626AF">
            <w:pPr>
              <w:spacing w:before="0" w:after="0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Depression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3DDE66A" w14:textId="16A083F2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43B32EF" w14:textId="2AC6018D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6E1D9FD6" w14:textId="24F0426C" w:rsidR="009031E5" w:rsidRPr="002E4E71" w:rsidRDefault="009031E5" w:rsidP="00FE2D9E">
            <w:pPr>
              <w:pStyle w:val="a"/>
              <w:numPr>
                <w:ilvl w:val="0"/>
                <w:numId w:val="0"/>
              </w:numPr>
              <w:spacing w:before="0" w:after="0"/>
              <w:ind w:left="42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E71">
              <w:rPr>
                <w:rFonts w:eastAsiaTheme="minorEastAsia" w:hint="eastAsia"/>
                <w:sz w:val="21"/>
                <w:szCs w:val="21"/>
                <w:lang w:eastAsia="zh-CN"/>
              </w:rPr>
              <w:t>5</w:t>
            </w:r>
            <w:r w:rsidRPr="002E4E71">
              <w:rPr>
                <w:rFonts w:eastAsiaTheme="minorEastAsia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E2E6B83" w14:textId="776C02A7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eastAsia="zh-CN"/>
              </w:rPr>
              <w:t>1077</w:t>
            </w:r>
          </w:p>
        </w:tc>
      </w:tr>
      <w:tr w:rsidR="002E4E71" w:rsidRPr="002E4E71" w14:paraId="37F0FD0D" w14:textId="77777777" w:rsidTr="00AD471E">
        <w:trPr>
          <w:jc w:val="center"/>
        </w:trPr>
        <w:tc>
          <w:tcPr>
            <w:tcW w:w="3539" w:type="dxa"/>
            <w:vMerge/>
          </w:tcPr>
          <w:p w14:paraId="1019F9D0" w14:textId="77777777" w:rsidR="009031E5" w:rsidRPr="002E4E71" w:rsidRDefault="009031E5" w:rsidP="005626AF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4F916559" w14:textId="64AE5A64" w:rsidR="009031E5" w:rsidRPr="002E4E71" w:rsidRDefault="009031E5" w:rsidP="005626AF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97523D0" w14:textId="50B81362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7E9D76F" w14:textId="09363FDD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00FA7779" w14:textId="0E08AE23" w:rsidR="009031E5" w:rsidRPr="002E4E71" w:rsidRDefault="009031E5" w:rsidP="00FE2D9E">
            <w:pPr>
              <w:pStyle w:val="a"/>
              <w:numPr>
                <w:ilvl w:val="0"/>
                <w:numId w:val="0"/>
              </w:numPr>
              <w:spacing w:before="0" w:after="0"/>
              <w:ind w:left="42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E71">
              <w:rPr>
                <w:rFonts w:eastAsiaTheme="minorEastAsia" w:hint="eastAsia"/>
                <w:sz w:val="21"/>
                <w:szCs w:val="21"/>
                <w:lang w:eastAsia="zh-CN"/>
              </w:rPr>
              <w:t>4</w:t>
            </w:r>
            <w:r w:rsidRPr="002E4E71">
              <w:rPr>
                <w:rFonts w:eastAsiaTheme="minorEastAsia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992" w:type="dxa"/>
          </w:tcPr>
          <w:p w14:paraId="002C471B" w14:textId="05AEAE4B" w:rsidR="009031E5" w:rsidRPr="002E4E71" w:rsidRDefault="009031E5" w:rsidP="005626AF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E4E71" w:rsidRPr="002E4E71" w14:paraId="42F13CDA" w14:textId="77777777" w:rsidTr="00AD471E">
        <w:trPr>
          <w:jc w:val="center"/>
        </w:trPr>
        <w:tc>
          <w:tcPr>
            <w:tcW w:w="3539" w:type="dxa"/>
            <w:vMerge w:val="restart"/>
          </w:tcPr>
          <w:p w14:paraId="3328BE08" w14:textId="77777777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re support</w:t>
            </w:r>
          </w:p>
        </w:tc>
        <w:tc>
          <w:tcPr>
            <w:tcW w:w="1985" w:type="dxa"/>
            <w:vMerge/>
            <w:shd w:val="clear" w:color="auto" w:fill="auto"/>
          </w:tcPr>
          <w:p w14:paraId="3D0EF85F" w14:textId="5C3B8382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7B02CB4" w14:textId="547D26F9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25B2896" w14:textId="1C2A46B9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7E30AE52" w14:textId="072A4CD3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/>
                <w:sz w:val="21"/>
                <w:szCs w:val="21"/>
              </w:rPr>
              <w:t>841</w:t>
            </w:r>
          </w:p>
        </w:tc>
        <w:tc>
          <w:tcPr>
            <w:tcW w:w="992" w:type="dxa"/>
          </w:tcPr>
          <w:p w14:paraId="0C656AD4" w14:textId="0E5CA937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053</w:t>
            </w:r>
          </w:p>
        </w:tc>
      </w:tr>
      <w:tr w:rsidR="002E4E71" w:rsidRPr="002E4E71" w14:paraId="6318E226" w14:textId="77777777" w:rsidTr="00AD471E">
        <w:trPr>
          <w:jc w:val="center"/>
        </w:trPr>
        <w:tc>
          <w:tcPr>
            <w:tcW w:w="3539" w:type="dxa"/>
            <w:vMerge/>
          </w:tcPr>
          <w:p w14:paraId="3BB86198" w14:textId="77777777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2B84DB5D" w14:textId="5CEB459E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DC25237" w14:textId="604CF97E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2E03BC7" w14:textId="6149FE01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F621597" w14:textId="64043832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/>
                <w:sz w:val="21"/>
                <w:szCs w:val="21"/>
              </w:rPr>
              <w:t>197</w:t>
            </w:r>
          </w:p>
        </w:tc>
        <w:tc>
          <w:tcPr>
            <w:tcW w:w="992" w:type="dxa"/>
          </w:tcPr>
          <w:p w14:paraId="5FE758A9" w14:textId="79A7DD43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2E4E71" w:rsidRPr="002E4E71" w14:paraId="3EB56F88" w14:textId="77777777" w:rsidTr="00AD471E">
        <w:trPr>
          <w:jc w:val="center"/>
        </w:trPr>
        <w:tc>
          <w:tcPr>
            <w:tcW w:w="3539" w:type="dxa"/>
            <w:vMerge w:val="restart"/>
          </w:tcPr>
          <w:p w14:paraId="4CA8B467" w14:textId="77777777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motional support</w:t>
            </w:r>
          </w:p>
        </w:tc>
        <w:tc>
          <w:tcPr>
            <w:tcW w:w="1985" w:type="dxa"/>
            <w:vMerge/>
            <w:shd w:val="clear" w:color="auto" w:fill="auto"/>
          </w:tcPr>
          <w:p w14:paraId="7F1DC322" w14:textId="3D5B7248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D2CAD06" w14:textId="040C4B37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3D3E8E3" w14:textId="750ABC2F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39A17EA" w14:textId="0FDD65D3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</w:tcPr>
          <w:p w14:paraId="3D86CB1C" w14:textId="6435228E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948</w:t>
            </w:r>
          </w:p>
        </w:tc>
      </w:tr>
      <w:tr w:rsidR="002E4E71" w:rsidRPr="002E4E71" w14:paraId="78DC3AE0" w14:textId="77777777" w:rsidTr="00AD471E">
        <w:trPr>
          <w:jc w:val="center"/>
        </w:trPr>
        <w:tc>
          <w:tcPr>
            <w:tcW w:w="3539" w:type="dxa"/>
            <w:vMerge/>
            <w:shd w:val="clear" w:color="auto" w:fill="auto"/>
          </w:tcPr>
          <w:p w14:paraId="51848541" w14:textId="77777777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63F8E813" w14:textId="7CE7A6A3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2AC2BDE" w14:textId="66AE3ACB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EEC1C75" w14:textId="4479EA10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30CA280" w14:textId="07B1BD63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773</w:t>
            </w:r>
          </w:p>
        </w:tc>
        <w:tc>
          <w:tcPr>
            <w:tcW w:w="992" w:type="dxa"/>
          </w:tcPr>
          <w:p w14:paraId="6B6C8C8E" w14:textId="6390D62C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E4E71" w:rsidRPr="002E4E71" w14:paraId="095D479E" w14:textId="77777777" w:rsidTr="00AD471E">
        <w:trPr>
          <w:jc w:val="center"/>
        </w:trPr>
        <w:tc>
          <w:tcPr>
            <w:tcW w:w="3539" w:type="dxa"/>
            <w:vMerge w:val="restart"/>
            <w:shd w:val="clear" w:color="auto" w:fill="auto"/>
          </w:tcPr>
          <w:p w14:paraId="33CB8A2D" w14:textId="77777777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Non-inpatient medical expenditure</w:t>
            </w:r>
          </w:p>
        </w:tc>
        <w:tc>
          <w:tcPr>
            <w:tcW w:w="1985" w:type="dxa"/>
            <w:vMerge/>
            <w:shd w:val="clear" w:color="auto" w:fill="auto"/>
          </w:tcPr>
          <w:p w14:paraId="2280C248" w14:textId="36D7EA3E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DEACE73" w14:textId="45127854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0AA0724" w14:textId="6E2137B8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55E0D8C0" w14:textId="0547745E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910</w:t>
            </w:r>
          </w:p>
        </w:tc>
        <w:tc>
          <w:tcPr>
            <w:tcW w:w="992" w:type="dxa"/>
          </w:tcPr>
          <w:p w14:paraId="40307BBD" w14:textId="12D397AC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eastAsia="zh-CN"/>
              </w:rPr>
              <w:t>4497</w:t>
            </w:r>
          </w:p>
        </w:tc>
      </w:tr>
      <w:tr w:rsidR="002E4E71" w:rsidRPr="002E4E71" w14:paraId="14828C54" w14:textId="77777777" w:rsidTr="00AD471E">
        <w:trPr>
          <w:jc w:val="center"/>
        </w:trPr>
        <w:tc>
          <w:tcPr>
            <w:tcW w:w="3539" w:type="dxa"/>
            <w:vMerge/>
            <w:shd w:val="clear" w:color="auto" w:fill="auto"/>
          </w:tcPr>
          <w:p w14:paraId="5A91370A" w14:textId="77777777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0FF94EC8" w14:textId="51152C59" w:rsidR="009031E5" w:rsidRPr="002E4E71" w:rsidRDefault="009031E5" w:rsidP="00FE2D9E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495F1301" w14:textId="709F0EA5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A500175" w14:textId="58E5EEB2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1A54C531" w14:textId="7A3B1D61" w:rsidR="009031E5" w:rsidRPr="002E4E71" w:rsidRDefault="009031E5" w:rsidP="00FE2D9E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3540</w:t>
            </w:r>
          </w:p>
        </w:tc>
        <w:tc>
          <w:tcPr>
            <w:tcW w:w="992" w:type="dxa"/>
          </w:tcPr>
          <w:p w14:paraId="27BF0471" w14:textId="6B361FAB" w:rsidR="009031E5" w:rsidRPr="002E4E71" w:rsidRDefault="009031E5" w:rsidP="00FE2D9E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E4E71" w:rsidRPr="002E4E71" w14:paraId="3D4EBAFA" w14:textId="77777777" w:rsidTr="00AD471E">
        <w:trPr>
          <w:jc w:val="center"/>
        </w:trPr>
        <w:tc>
          <w:tcPr>
            <w:tcW w:w="3539" w:type="dxa"/>
            <w:vMerge w:val="restart"/>
          </w:tcPr>
          <w:p w14:paraId="0922B99F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conomic support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1437BC9D" w14:textId="18B5513C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Inpatient medical expenditure</w:t>
            </w:r>
          </w:p>
        </w:tc>
        <w:tc>
          <w:tcPr>
            <w:tcW w:w="1417" w:type="dxa"/>
          </w:tcPr>
          <w:p w14:paraId="15CD2620" w14:textId="1569288F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67" w:type="dxa"/>
            <w:shd w:val="clear" w:color="auto" w:fill="auto"/>
          </w:tcPr>
          <w:p w14:paraId="394BA130" w14:textId="73FF42C1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7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25737339" w14:textId="3E485C01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682</w:t>
            </w:r>
          </w:p>
        </w:tc>
        <w:tc>
          <w:tcPr>
            <w:tcW w:w="992" w:type="dxa"/>
          </w:tcPr>
          <w:p w14:paraId="0DD5BC59" w14:textId="04445387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eastAsia="zh-CN"/>
              </w:rPr>
              <w:t>1239</w:t>
            </w:r>
          </w:p>
        </w:tc>
      </w:tr>
      <w:tr w:rsidR="002E4E71" w:rsidRPr="002E4E71" w14:paraId="15F0CEB6" w14:textId="77777777" w:rsidTr="00AD471E">
        <w:trPr>
          <w:jc w:val="center"/>
        </w:trPr>
        <w:tc>
          <w:tcPr>
            <w:tcW w:w="3539" w:type="dxa"/>
            <w:vMerge/>
          </w:tcPr>
          <w:p w14:paraId="1067D207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79F11BC6" w14:textId="17035B83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8F332C2" w14:textId="7E45ADD8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67" w:type="dxa"/>
            <w:shd w:val="clear" w:color="auto" w:fill="auto"/>
          </w:tcPr>
          <w:p w14:paraId="31C374D7" w14:textId="75025FE1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6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326623F6" w14:textId="2140198A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544</w:t>
            </w:r>
          </w:p>
        </w:tc>
        <w:tc>
          <w:tcPr>
            <w:tcW w:w="992" w:type="dxa"/>
          </w:tcPr>
          <w:p w14:paraId="75734C1F" w14:textId="19A5A073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E4E71" w:rsidRPr="002E4E71" w14:paraId="7494926B" w14:textId="77777777" w:rsidTr="00AD471E">
        <w:trPr>
          <w:jc w:val="center"/>
        </w:trPr>
        <w:tc>
          <w:tcPr>
            <w:tcW w:w="3539" w:type="dxa"/>
            <w:vMerge w:val="restart"/>
          </w:tcPr>
          <w:p w14:paraId="5236E47F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are support</w:t>
            </w:r>
          </w:p>
        </w:tc>
        <w:tc>
          <w:tcPr>
            <w:tcW w:w="1985" w:type="dxa"/>
            <w:vMerge/>
            <w:shd w:val="clear" w:color="auto" w:fill="auto"/>
          </w:tcPr>
          <w:p w14:paraId="1EE8C7D0" w14:textId="3E24A45C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6B30B16" w14:textId="522B24A3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67" w:type="dxa"/>
            <w:shd w:val="clear" w:color="auto" w:fill="auto"/>
          </w:tcPr>
          <w:p w14:paraId="63462AB6" w14:textId="7C69D2FB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13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15E17225" w14:textId="3FEF3820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957</w:t>
            </w:r>
          </w:p>
        </w:tc>
        <w:tc>
          <w:tcPr>
            <w:tcW w:w="992" w:type="dxa"/>
          </w:tcPr>
          <w:p w14:paraId="5350AF9F" w14:textId="4E0EFC24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eastAsia="zh-CN"/>
              </w:rPr>
              <w:t>1212</w:t>
            </w:r>
          </w:p>
        </w:tc>
      </w:tr>
      <w:tr w:rsidR="002E4E71" w:rsidRPr="002E4E71" w14:paraId="4CBF6D70" w14:textId="77777777" w:rsidTr="00AD471E">
        <w:trPr>
          <w:jc w:val="center"/>
        </w:trPr>
        <w:tc>
          <w:tcPr>
            <w:tcW w:w="3539" w:type="dxa"/>
            <w:vMerge/>
            <w:shd w:val="clear" w:color="auto" w:fill="auto"/>
          </w:tcPr>
          <w:p w14:paraId="02C2049E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6837CAAF" w14:textId="508A91CA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5BA7BED" w14:textId="5C297414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67" w:type="dxa"/>
            <w:shd w:val="clear" w:color="auto" w:fill="auto"/>
          </w:tcPr>
          <w:p w14:paraId="3F6778A3" w14:textId="7A2F3244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2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7F8BE69E" w14:textId="546263A9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240</w:t>
            </w:r>
          </w:p>
        </w:tc>
        <w:tc>
          <w:tcPr>
            <w:tcW w:w="992" w:type="dxa"/>
          </w:tcPr>
          <w:p w14:paraId="718DCBE5" w14:textId="2FEBD15D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E4E71" w:rsidRPr="002E4E71" w14:paraId="1E690AEF" w14:textId="77777777" w:rsidTr="00AD471E">
        <w:trPr>
          <w:jc w:val="center"/>
        </w:trPr>
        <w:tc>
          <w:tcPr>
            <w:tcW w:w="3539" w:type="dxa"/>
            <w:vMerge w:val="restart"/>
          </w:tcPr>
          <w:p w14:paraId="01886D45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bookmarkStart w:id="1" w:name="_Hlk80621581"/>
            <w:r w:rsidRPr="002E4E71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Economic support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69D4954E" w14:textId="43DCD89B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Non-inpatient medical expenditure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417" w:type="dxa"/>
          </w:tcPr>
          <w:p w14:paraId="078CFB27" w14:textId="3D570E90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67" w:type="dxa"/>
            <w:shd w:val="clear" w:color="auto" w:fill="auto"/>
          </w:tcPr>
          <w:p w14:paraId="1B70B5BE" w14:textId="1288E46D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4DF90840" w14:textId="7CB87F78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95</w:t>
            </w:r>
          </w:p>
        </w:tc>
        <w:tc>
          <w:tcPr>
            <w:tcW w:w="992" w:type="dxa"/>
          </w:tcPr>
          <w:p w14:paraId="50503157" w14:textId="2DF5F218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077</w:t>
            </w:r>
          </w:p>
        </w:tc>
      </w:tr>
      <w:tr w:rsidR="002E4E71" w:rsidRPr="002E4E71" w14:paraId="58504107" w14:textId="77777777" w:rsidTr="00AD471E">
        <w:trPr>
          <w:jc w:val="center"/>
        </w:trPr>
        <w:tc>
          <w:tcPr>
            <w:tcW w:w="3539" w:type="dxa"/>
            <w:vMerge/>
          </w:tcPr>
          <w:p w14:paraId="3ED5221B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118A30E4" w14:textId="64A1B460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91F8DA3" w14:textId="4FD68859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67" w:type="dxa"/>
            <w:shd w:val="clear" w:color="auto" w:fill="auto"/>
          </w:tcPr>
          <w:p w14:paraId="7D824E73" w14:textId="1714DF69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0B0897C1" w14:textId="1868D35F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992" w:type="dxa"/>
          </w:tcPr>
          <w:p w14:paraId="4FC85387" w14:textId="41416A94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tr w:rsidR="002E4E71" w:rsidRPr="002E4E71" w14:paraId="524E775F" w14:textId="77777777" w:rsidTr="00AD471E">
        <w:trPr>
          <w:jc w:val="center"/>
        </w:trPr>
        <w:tc>
          <w:tcPr>
            <w:tcW w:w="3539" w:type="dxa"/>
            <w:vMerge w:val="restart"/>
          </w:tcPr>
          <w:p w14:paraId="19DB8E2D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Care support</w:t>
            </w:r>
          </w:p>
        </w:tc>
        <w:tc>
          <w:tcPr>
            <w:tcW w:w="1985" w:type="dxa"/>
            <w:vMerge/>
            <w:shd w:val="clear" w:color="auto" w:fill="auto"/>
          </w:tcPr>
          <w:p w14:paraId="16EA05A7" w14:textId="2A2A6E08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E82C008" w14:textId="74399698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U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ntreated</w:t>
            </w:r>
          </w:p>
        </w:tc>
        <w:tc>
          <w:tcPr>
            <w:tcW w:w="1267" w:type="dxa"/>
            <w:shd w:val="clear" w:color="auto" w:fill="auto"/>
          </w:tcPr>
          <w:p w14:paraId="2AE79F14" w14:textId="6E227BC1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18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12CE79B7" w14:textId="45F44CA4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836</w:t>
            </w:r>
          </w:p>
        </w:tc>
        <w:tc>
          <w:tcPr>
            <w:tcW w:w="992" w:type="dxa"/>
          </w:tcPr>
          <w:p w14:paraId="6A323142" w14:textId="3C038A61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2E4E71">
              <w:rPr>
                <w:rFonts w:cs="Times New Roman"/>
                <w:sz w:val="21"/>
                <w:szCs w:val="21"/>
                <w:lang w:eastAsia="zh-CN"/>
              </w:rPr>
              <w:t>1052</w:t>
            </w:r>
          </w:p>
        </w:tc>
      </w:tr>
      <w:tr w:rsidR="009031E5" w:rsidRPr="002E4E71" w14:paraId="18797AEA" w14:textId="77777777" w:rsidTr="00AD471E">
        <w:trPr>
          <w:jc w:val="center"/>
        </w:trPr>
        <w:tc>
          <w:tcPr>
            <w:tcW w:w="3539" w:type="dxa"/>
            <w:vMerge/>
            <w:shd w:val="clear" w:color="auto" w:fill="auto"/>
          </w:tcPr>
          <w:p w14:paraId="274657F2" w14:textId="77777777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50A8AFFC" w14:textId="528023B5" w:rsidR="009031E5" w:rsidRPr="002E4E71" w:rsidRDefault="009031E5" w:rsidP="009031E5">
            <w:pPr>
              <w:spacing w:before="0" w:after="0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C97E50F" w14:textId="6053445F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 w:rsidRPr="002E4E71">
              <w:rPr>
                <w:rFonts w:cs="Times New Roman"/>
                <w:sz w:val="21"/>
                <w:szCs w:val="21"/>
                <w:lang w:eastAsia="zh-CN"/>
              </w:rPr>
              <w:t>reated</w:t>
            </w:r>
          </w:p>
        </w:tc>
        <w:tc>
          <w:tcPr>
            <w:tcW w:w="1267" w:type="dxa"/>
            <w:shd w:val="clear" w:color="auto" w:fill="auto"/>
          </w:tcPr>
          <w:p w14:paraId="727444EA" w14:textId="6500E6F6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0</w:t>
            </w:r>
          </w:p>
        </w:tc>
        <w:tc>
          <w:tcPr>
            <w:tcW w:w="1285" w:type="dxa"/>
            <w:gridSpan w:val="2"/>
            <w:shd w:val="clear" w:color="auto" w:fill="auto"/>
          </w:tcPr>
          <w:p w14:paraId="7184B433" w14:textId="40C0631D" w:rsidR="009031E5" w:rsidRPr="002E4E71" w:rsidRDefault="009031E5" w:rsidP="009031E5">
            <w:pPr>
              <w:spacing w:before="0" w:after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2E4E71">
              <w:rPr>
                <w:rFonts w:eastAsia="MS Mincho" w:cs="Times New Roman"/>
                <w:sz w:val="21"/>
                <w:szCs w:val="21"/>
              </w:rPr>
              <w:t>199</w:t>
            </w:r>
          </w:p>
        </w:tc>
        <w:tc>
          <w:tcPr>
            <w:tcW w:w="992" w:type="dxa"/>
          </w:tcPr>
          <w:p w14:paraId="65865D2A" w14:textId="6EE07CAF" w:rsidR="009031E5" w:rsidRPr="002E4E71" w:rsidRDefault="009031E5" w:rsidP="009031E5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</w:tr>
      <w:bookmarkEnd w:id="1"/>
    </w:tbl>
    <w:p w14:paraId="5E9B6E0B" w14:textId="77777777" w:rsidR="009031E5" w:rsidRPr="002E4E71" w:rsidRDefault="009031E5" w:rsidP="009031E5"/>
    <w:sectPr w:rsidR="009031E5" w:rsidRPr="002E4E7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C3AC9" w14:textId="77777777" w:rsidR="00B376F4" w:rsidRDefault="00B376F4" w:rsidP="00117666">
      <w:pPr>
        <w:spacing w:after="0"/>
      </w:pPr>
      <w:r>
        <w:separator/>
      </w:r>
    </w:p>
  </w:endnote>
  <w:endnote w:type="continuationSeparator" w:id="0">
    <w:p w14:paraId="019FE1C5" w14:textId="77777777" w:rsidR="00B376F4" w:rsidRDefault="00B37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D5719" w14:textId="77777777" w:rsidR="00B376F4" w:rsidRDefault="00B376F4" w:rsidP="00117666">
      <w:pPr>
        <w:spacing w:after="0"/>
      </w:pPr>
      <w:r>
        <w:separator/>
      </w:r>
    </w:p>
  </w:footnote>
  <w:footnote w:type="continuationSeparator" w:id="0">
    <w:p w14:paraId="16E2A4D2" w14:textId="77777777" w:rsidR="00B376F4" w:rsidRDefault="00B37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355671"/>
    <w:multiLevelType w:val="hybridMultilevel"/>
    <w:tmpl w:val="EF6C98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615123">
    <w:abstractNumId w:val="0"/>
  </w:num>
  <w:num w:numId="2" w16cid:durableId="2005279657">
    <w:abstractNumId w:val="5"/>
  </w:num>
  <w:num w:numId="3" w16cid:durableId="2077622871">
    <w:abstractNumId w:val="1"/>
  </w:num>
  <w:num w:numId="4" w16cid:durableId="1651060078">
    <w:abstractNumId w:val="6"/>
  </w:num>
  <w:num w:numId="5" w16cid:durableId="2606434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2357569">
    <w:abstractNumId w:val="3"/>
  </w:num>
  <w:num w:numId="7" w16cid:durableId="518159736">
    <w:abstractNumId w:val="7"/>
  </w:num>
  <w:num w:numId="8" w16cid:durableId="1975598986">
    <w:abstractNumId w:val="7"/>
  </w:num>
  <w:num w:numId="9" w16cid:durableId="1545945441">
    <w:abstractNumId w:val="7"/>
  </w:num>
  <w:num w:numId="10" w16cid:durableId="787088599">
    <w:abstractNumId w:val="7"/>
  </w:num>
  <w:num w:numId="11" w16cid:durableId="1270429431">
    <w:abstractNumId w:val="7"/>
  </w:num>
  <w:num w:numId="12" w16cid:durableId="179047166">
    <w:abstractNumId w:val="7"/>
  </w:num>
  <w:num w:numId="13" w16cid:durableId="989669728">
    <w:abstractNumId w:val="3"/>
  </w:num>
  <w:num w:numId="14" w16cid:durableId="1336573010">
    <w:abstractNumId w:val="2"/>
  </w:num>
  <w:num w:numId="15" w16cid:durableId="1245844381">
    <w:abstractNumId w:val="2"/>
  </w:num>
  <w:num w:numId="16" w16cid:durableId="46758792">
    <w:abstractNumId w:val="2"/>
  </w:num>
  <w:num w:numId="17" w16cid:durableId="1198275598">
    <w:abstractNumId w:val="2"/>
  </w:num>
  <w:num w:numId="18" w16cid:durableId="1605111865">
    <w:abstractNumId w:val="2"/>
  </w:num>
  <w:num w:numId="19" w16cid:durableId="2061780182">
    <w:abstractNumId w:val="2"/>
  </w:num>
  <w:num w:numId="20" w16cid:durableId="13997871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90C"/>
    <w:rsid w:val="00105FD9"/>
    <w:rsid w:val="00117666"/>
    <w:rsid w:val="001549D3"/>
    <w:rsid w:val="00160065"/>
    <w:rsid w:val="00177D84"/>
    <w:rsid w:val="001B7DEB"/>
    <w:rsid w:val="001E2456"/>
    <w:rsid w:val="00207E42"/>
    <w:rsid w:val="00267D18"/>
    <w:rsid w:val="00274347"/>
    <w:rsid w:val="002868E2"/>
    <w:rsid w:val="002869C3"/>
    <w:rsid w:val="002936E4"/>
    <w:rsid w:val="002B2E75"/>
    <w:rsid w:val="002B4A57"/>
    <w:rsid w:val="002C74CA"/>
    <w:rsid w:val="002E2BDF"/>
    <w:rsid w:val="002E4E71"/>
    <w:rsid w:val="00310A73"/>
    <w:rsid w:val="003123F4"/>
    <w:rsid w:val="003544FB"/>
    <w:rsid w:val="003D2F2D"/>
    <w:rsid w:val="00401590"/>
    <w:rsid w:val="00413BAB"/>
    <w:rsid w:val="00446253"/>
    <w:rsid w:val="00447801"/>
    <w:rsid w:val="00452E9C"/>
    <w:rsid w:val="00473403"/>
    <w:rsid w:val="004735C8"/>
    <w:rsid w:val="00473A10"/>
    <w:rsid w:val="004947A6"/>
    <w:rsid w:val="004961FF"/>
    <w:rsid w:val="004B16C8"/>
    <w:rsid w:val="004B67A8"/>
    <w:rsid w:val="004C1C1A"/>
    <w:rsid w:val="004D7ABF"/>
    <w:rsid w:val="00512587"/>
    <w:rsid w:val="00517A89"/>
    <w:rsid w:val="005250F2"/>
    <w:rsid w:val="0053220D"/>
    <w:rsid w:val="00565F61"/>
    <w:rsid w:val="005907DA"/>
    <w:rsid w:val="00593EEA"/>
    <w:rsid w:val="005A5EEE"/>
    <w:rsid w:val="005D487E"/>
    <w:rsid w:val="006375C7"/>
    <w:rsid w:val="00654E8F"/>
    <w:rsid w:val="00660D05"/>
    <w:rsid w:val="00677489"/>
    <w:rsid w:val="006820B1"/>
    <w:rsid w:val="006A5B3B"/>
    <w:rsid w:val="006B4940"/>
    <w:rsid w:val="006B7D14"/>
    <w:rsid w:val="00701727"/>
    <w:rsid w:val="0070566C"/>
    <w:rsid w:val="00714C50"/>
    <w:rsid w:val="007225CF"/>
    <w:rsid w:val="007251A9"/>
    <w:rsid w:val="00725A7D"/>
    <w:rsid w:val="0073062B"/>
    <w:rsid w:val="007501BE"/>
    <w:rsid w:val="00790BB3"/>
    <w:rsid w:val="007A7477"/>
    <w:rsid w:val="007C206C"/>
    <w:rsid w:val="00814B56"/>
    <w:rsid w:val="00817DD6"/>
    <w:rsid w:val="0083759F"/>
    <w:rsid w:val="00885156"/>
    <w:rsid w:val="009031E5"/>
    <w:rsid w:val="009151AA"/>
    <w:rsid w:val="0093429D"/>
    <w:rsid w:val="00942967"/>
    <w:rsid w:val="00943573"/>
    <w:rsid w:val="009567A2"/>
    <w:rsid w:val="00964134"/>
    <w:rsid w:val="00970F7D"/>
    <w:rsid w:val="00990A26"/>
    <w:rsid w:val="00994A3D"/>
    <w:rsid w:val="00997D7C"/>
    <w:rsid w:val="00997E27"/>
    <w:rsid w:val="009C2B12"/>
    <w:rsid w:val="00A0251A"/>
    <w:rsid w:val="00A174D9"/>
    <w:rsid w:val="00AA4D24"/>
    <w:rsid w:val="00AB6715"/>
    <w:rsid w:val="00AD471E"/>
    <w:rsid w:val="00AF737E"/>
    <w:rsid w:val="00B1671E"/>
    <w:rsid w:val="00B25EB8"/>
    <w:rsid w:val="00B376F4"/>
    <w:rsid w:val="00B37F4D"/>
    <w:rsid w:val="00BD0C0F"/>
    <w:rsid w:val="00C52A7B"/>
    <w:rsid w:val="00C56BAF"/>
    <w:rsid w:val="00C612D4"/>
    <w:rsid w:val="00C679AA"/>
    <w:rsid w:val="00C72E3A"/>
    <w:rsid w:val="00C75972"/>
    <w:rsid w:val="00C91E07"/>
    <w:rsid w:val="00C956D7"/>
    <w:rsid w:val="00CD066B"/>
    <w:rsid w:val="00CE4FEE"/>
    <w:rsid w:val="00CE6F62"/>
    <w:rsid w:val="00D060CF"/>
    <w:rsid w:val="00D1360C"/>
    <w:rsid w:val="00D26A33"/>
    <w:rsid w:val="00D2726D"/>
    <w:rsid w:val="00D32D79"/>
    <w:rsid w:val="00D45B9B"/>
    <w:rsid w:val="00DB59C3"/>
    <w:rsid w:val="00DC259A"/>
    <w:rsid w:val="00DE23E8"/>
    <w:rsid w:val="00DF014B"/>
    <w:rsid w:val="00E52377"/>
    <w:rsid w:val="00E537AD"/>
    <w:rsid w:val="00E64E17"/>
    <w:rsid w:val="00E866C9"/>
    <w:rsid w:val="00EA3D3C"/>
    <w:rsid w:val="00EC090A"/>
    <w:rsid w:val="00ED20B5"/>
    <w:rsid w:val="00F43871"/>
    <w:rsid w:val="00F46900"/>
    <w:rsid w:val="00F61D89"/>
    <w:rsid w:val="00F71DB8"/>
    <w:rsid w:val="00FE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1258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a0"/>
    <w:next w:val="Newparagraph"/>
    <w:qFormat/>
    <w:rsid w:val="00D1360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a0"/>
    <w:qFormat/>
    <w:rsid w:val="00D1360C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7</TotalTime>
  <Pages>3</Pages>
  <Words>974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 qing</cp:lastModifiedBy>
  <cp:revision>8</cp:revision>
  <cp:lastPrinted>2013-10-03T12:51:00Z</cp:lastPrinted>
  <dcterms:created xsi:type="dcterms:W3CDTF">2018-11-23T08:58:00Z</dcterms:created>
  <dcterms:modified xsi:type="dcterms:W3CDTF">2022-07-07T03:08:00Z</dcterms:modified>
</cp:coreProperties>
</file>